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6FFEF" w14:textId="29BAE2B2" w:rsidR="0022156B" w:rsidRDefault="006D7857" w:rsidP="0022156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4 </w:t>
      </w:r>
      <w:r w:rsidR="0022156B">
        <w:rPr>
          <w:rFonts w:ascii="Times New Roman" w:hAnsi="Times New Roman" w:cs="Times New Roman"/>
          <w:b/>
        </w:rPr>
        <w:t>Table. Application of the Johanna Briggs Institute Appraisal Tool for quality assessment</w:t>
      </w:r>
    </w:p>
    <w:p w14:paraId="154558C1" w14:textId="77777777" w:rsidR="00EE3FEB" w:rsidRDefault="0022156B">
      <w:r w:rsidRPr="004168DD">
        <w:rPr>
          <w:noProof/>
          <w:lang w:eastAsia="en-GB"/>
        </w:rPr>
        <w:drawing>
          <wp:inline distT="0" distB="0" distL="0" distR="0" wp14:anchorId="0802D4B6" wp14:editId="6FA6FAF8">
            <wp:extent cx="8892540" cy="4240675"/>
            <wp:effectExtent l="0" t="0" r="3810" b="762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24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6AB14B" w14:textId="77777777" w:rsidR="0022156B" w:rsidRDefault="0022156B"/>
    <w:p w14:paraId="3820412B" w14:textId="77777777" w:rsidR="0022156B" w:rsidRDefault="0022156B"/>
    <w:p w14:paraId="4870EDEE" w14:textId="77777777" w:rsidR="0022156B" w:rsidRDefault="0022156B"/>
    <w:p w14:paraId="2F649F19" w14:textId="77777777" w:rsidR="0022156B" w:rsidRDefault="0022156B">
      <w:r>
        <w:rPr>
          <w:rFonts w:ascii="Times New Roman" w:hAnsi="Times New Roman" w:cs="Times New Roman"/>
          <w:b/>
        </w:rPr>
        <w:lastRenderedPageBreak/>
        <w:t>Table S4. Application of the Johanna Briggs Institute Appraisal Tool for quality assessment, continued</w:t>
      </w:r>
    </w:p>
    <w:p w14:paraId="4238618A" w14:textId="77777777" w:rsidR="0022156B" w:rsidRDefault="0022156B">
      <w:r w:rsidRPr="00BC43DB">
        <w:rPr>
          <w:noProof/>
          <w:lang w:eastAsia="en-GB"/>
        </w:rPr>
        <w:drawing>
          <wp:inline distT="0" distB="0" distL="0" distR="0" wp14:anchorId="73F6E66A" wp14:editId="61F2671E">
            <wp:extent cx="8892540" cy="4736759"/>
            <wp:effectExtent l="0" t="0" r="3810" b="698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73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2156B" w:rsidSect="0022156B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758D8" w14:textId="77777777" w:rsidR="003D496B" w:rsidRDefault="003D496B" w:rsidP="00BA0071">
      <w:pPr>
        <w:spacing w:after="0" w:line="240" w:lineRule="auto"/>
      </w:pPr>
      <w:r>
        <w:separator/>
      </w:r>
    </w:p>
  </w:endnote>
  <w:endnote w:type="continuationSeparator" w:id="0">
    <w:p w14:paraId="27D9E056" w14:textId="77777777" w:rsidR="003D496B" w:rsidRDefault="003D496B" w:rsidP="00BA0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333657"/>
      <w:docPartObj>
        <w:docPartGallery w:val="Page Numbers (Bottom of Page)"/>
        <w:docPartUnique/>
      </w:docPartObj>
    </w:sdtPr>
    <w:sdtEndPr/>
    <w:sdtContent>
      <w:p w14:paraId="0534167E" w14:textId="77777777" w:rsidR="00BA0071" w:rsidRDefault="00BA00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A0071">
          <w:rPr>
            <w:noProof/>
            <w:lang w:val="es-ES"/>
          </w:rPr>
          <w:t>2</w:t>
        </w:r>
        <w:r>
          <w:fldChar w:fldCharType="end"/>
        </w:r>
      </w:p>
    </w:sdtContent>
  </w:sdt>
  <w:p w14:paraId="3A4F9340" w14:textId="77777777" w:rsidR="00BA0071" w:rsidRDefault="00BA0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AD86B" w14:textId="77777777" w:rsidR="003D496B" w:rsidRDefault="003D496B" w:rsidP="00BA0071">
      <w:pPr>
        <w:spacing w:after="0" w:line="240" w:lineRule="auto"/>
      </w:pPr>
      <w:r>
        <w:separator/>
      </w:r>
    </w:p>
  </w:footnote>
  <w:footnote w:type="continuationSeparator" w:id="0">
    <w:p w14:paraId="5E17EF17" w14:textId="77777777" w:rsidR="003D496B" w:rsidRDefault="003D496B" w:rsidP="00BA00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56B"/>
    <w:rsid w:val="0022156B"/>
    <w:rsid w:val="003D496B"/>
    <w:rsid w:val="006D7857"/>
    <w:rsid w:val="00BA0071"/>
    <w:rsid w:val="00EE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A45F3"/>
  <w15:chartTrackingRefBased/>
  <w15:docId w15:val="{D942C567-2CF9-4229-826C-ED475D40D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5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0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071"/>
  </w:style>
  <w:style w:type="paragraph" w:styleId="Footer">
    <w:name w:val="footer"/>
    <w:basedOn w:val="Normal"/>
    <w:link w:val="FooterChar"/>
    <w:uiPriority w:val="99"/>
    <w:unhideWhenUsed/>
    <w:rsid w:val="00BA00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 Navarro Torne</dc:creator>
  <cp:keywords/>
  <dc:description/>
  <cp:lastModifiedBy>chn off32</cp:lastModifiedBy>
  <cp:revision>3</cp:revision>
  <dcterms:created xsi:type="dcterms:W3CDTF">2021-09-06T11:34:00Z</dcterms:created>
  <dcterms:modified xsi:type="dcterms:W3CDTF">2021-09-23T09:53:00Z</dcterms:modified>
</cp:coreProperties>
</file>